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DCD" w:rsidRPr="003B7345" w:rsidRDefault="008A5DCD" w:rsidP="008A5DC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</w:t>
      </w:r>
      <w:r w:rsidRPr="003B734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3</w:t>
      </w:r>
      <w:r w:rsidRPr="003B7345"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>Results of linear regression to assess relationship between coral cover of dominant families through time at each sub-region of Ningaloo Reef.</w:t>
      </w:r>
      <w:proofErr w:type="gramEnd"/>
    </w:p>
    <w:tbl>
      <w:tblPr>
        <w:tblW w:w="7240" w:type="dxa"/>
        <w:tblInd w:w="98" w:type="dxa"/>
        <w:tblLook w:val="04A0"/>
      </w:tblPr>
      <w:tblGrid>
        <w:gridCol w:w="1440"/>
        <w:gridCol w:w="1616"/>
        <w:gridCol w:w="416"/>
        <w:gridCol w:w="880"/>
        <w:gridCol w:w="903"/>
        <w:gridCol w:w="992"/>
        <w:gridCol w:w="993"/>
      </w:tblGrid>
      <w:tr w:rsidR="008A5DCD" w:rsidRPr="008A5DCD" w:rsidTr="0081286C">
        <w:trPr>
          <w:trHeight w:val="3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gi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amil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lope</w:t>
            </w:r>
          </w:p>
        </w:tc>
        <w:tc>
          <w:tcPr>
            <w:tcW w:w="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 Stat</w:t>
            </w:r>
            <w:r w:rsidR="00812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dj. R</w:t>
            </w:r>
            <w:r w:rsidRPr="008A5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 value</w:t>
            </w:r>
          </w:p>
        </w:tc>
      </w:tr>
      <w:tr w:rsidR="008A5DCD" w:rsidRPr="008A5DCD" w:rsidTr="0081286C">
        <w:trPr>
          <w:trHeight w:val="330"/>
        </w:trPr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</w:t>
            </w:r>
          </w:p>
        </w:tc>
        <w:tc>
          <w:tcPr>
            <w:tcW w:w="161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roporidae</w:t>
            </w:r>
            <w:proofErr w:type="spellEnd"/>
          </w:p>
        </w:tc>
        <w:tc>
          <w:tcPr>
            <w:tcW w:w="41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</w:t>
            </w:r>
          </w:p>
        </w:tc>
      </w:tr>
      <w:tr w:rsidR="008A5DCD" w:rsidRPr="008A5DCD" w:rsidTr="0081286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cillopor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</w:tr>
      <w:tr w:rsidR="008A5DCD" w:rsidRPr="008A5DCD" w:rsidTr="0081286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rit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</w:t>
            </w:r>
          </w:p>
        </w:tc>
      </w:tr>
      <w:tr w:rsidR="008A5DCD" w:rsidRPr="008A5DCD" w:rsidTr="0081286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vi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</w:tr>
      <w:tr w:rsidR="008A5DCD" w:rsidRPr="008A5DCD" w:rsidTr="0081286C">
        <w:trPr>
          <w:trHeight w:val="31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-east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roporidae</w:t>
            </w:r>
            <w:proofErr w:type="spellEnd"/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6.0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</w:tr>
      <w:tr w:rsidR="008A5DCD" w:rsidRPr="008A5DCD" w:rsidTr="0081286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cillopor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</w:tr>
      <w:tr w:rsidR="008A5DCD" w:rsidRPr="008A5DCD" w:rsidTr="0081286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rit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</w:tr>
      <w:tr w:rsidR="008A5DCD" w:rsidRPr="008A5DCD" w:rsidTr="0081286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vi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</w:tr>
      <w:tr w:rsidR="008A5DCD" w:rsidRPr="008A5DCD" w:rsidTr="0081286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ntra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ropor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</w:t>
            </w:r>
          </w:p>
        </w:tc>
      </w:tr>
      <w:tr w:rsidR="008A5DCD" w:rsidRPr="008A5DCD" w:rsidTr="0081286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cillopor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</w:t>
            </w:r>
          </w:p>
        </w:tc>
      </w:tr>
      <w:tr w:rsidR="008A5DCD" w:rsidRPr="008A5DCD" w:rsidTr="0081286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rit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</w:t>
            </w:r>
          </w:p>
        </w:tc>
      </w:tr>
      <w:tr w:rsidR="008A5DCD" w:rsidRPr="008A5DCD" w:rsidTr="0081286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vi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</w:tr>
      <w:tr w:rsidR="008A5DCD" w:rsidRPr="008A5DCD" w:rsidTr="0081286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ropor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1.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</w:tr>
      <w:tr w:rsidR="008A5DCD" w:rsidRPr="008A5DCD" w:rsidTr="0081286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cillopor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</w:tr>
      <w:tr w:rsidR="008A5DCD" w:rsidRPr="008A5DCD" w:rsidTr="0081286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rit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</w:t>
            </w:r>
          </w:p>
        </w:tc>
      </w:tr>
      <w:tr w:rsidR="008A5DCD" w:rsidRPr="008A5DCD" w:rsidTr="0081286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vi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5DCD" w:rsidRPr="008A5DCD" w:rsidRDefault="008A5DCD" w:rsidP="008A5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</w:tr>
    </w:tbl>
    <w:p w:rsidR="008A5DCD" w:rsidRDefault="008A5DCD"/>
    <w:sectPr w:rsidR="008A5DCD" w:rsidSect="00F86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A5DCD"/>
    <w:rsid w:val="00237F23"/>
    <w:rsid w:val="002D4AD6"/>
    <w:rsid w:val="0081286C"/>
    <w:rsid w:val="008A5DCD"/>
    <w:rsid w:val="00A73D00"/>
    <w:rsid w:val="00F860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0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70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8</Characters>
  <Application>Microsoft Office Word</Application>
  <DocSecurity>0</DocSecurity>
  <Lines>5</Lines>
  <Paragraphs>1</Paragraphs>
  <ScaleCrop>false</ScaleCrop>
  <Company>Department of Environment and Conservation</Company>
  <LinksUpToDate>false</LinksUpToDate>
  <CharactersWithSpaces>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s</dc:creator>
  <cp:keywords/>
  <dc:description/>
  <cp:lastModifiedBy>conrads</cp:lastModifiedBy>
  <cp:revision>2</cp:revision>
  <dcterms:created xsi:type="dcterms:W3CDTF">2013-06-24T01:08:00Z</dcterms:created>
  <dcterms:modified xsi:type="dcterms:W3CDTF">2013-06-24T01:34:00Z</dcterms:modified>
</cp:coreProperties>
</file>